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2BE73" w14:textId="28012E92" w:rsidR="00FC7EBC" w:rsidRPr="007078B2" w:rsidRDefault="00F4486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7078B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d</w:t>
      </w:r>
      <w:r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itional</w:t>
      </w:r>
      <w:r w:rsidR="009E29B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E92D91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4C044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9E29B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Hlk60134536"/>
      <w:r w:rsidR="004C044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Patient</w:t>
      </w:r>
      <w:r w:rsidR="009E29B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E58E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’</w:t>
      </w:r>
      <w:r w:rsidR="009E29B4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</w:t>
      </w:r>
      <w:bookmarkEnd w:id="0"/>
      <w:r w:rsidR="00E92D91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included stud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145"/>
        <w:gridCol w:w="2107"/>
        <w:gridCol w:w="2410"/>
        <w:gridCol w:w="2268"/>
        <w:gridCol w:w="1418"/>
      </w:tblGrid>
      <w:tr w:rsidR="007078B2" w:rsidRPr="007078B2" w14:paraId="0D0FFB07" w14:textId="5D12346D" w:rsidTr="00AB1698">
        <w:tc>
          <w:tcPr>
            <w:tcW w:w="1696" w:type="dxa"/>
          </w:tcPr>
          <w:p w14:paraId="088038AD" w14:textId="3DA122C4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418" w:type="dxa"/>
          </w:tcPr>
          <w:p w14:paraId="3A0B030A" w14:textId="587C6F60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(n)(M%)</w:t>
            </w:r>
          </w:p>
        </w:tc>
        <w:tc>
          <w:tcPr>
            <w:tcW w:w="2145" w:type="dxa"/>
          </w:tcPr>
          <w:p w14:paraId="53806754" w14:textId="207BBFD4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years)</w:t>
            </w:r>
          </w:p>
        </w:tc>
        <w:tc>
          <w:tcPr>
            <w:tcW w:w="2107" w:type="dxa"/>
          </w:tcPr>
          <w:p w14:paraId="0008F369" w14:textId="17E46D2F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 or current smoker, n (%)</w:t>
            </w:r>
          </w:p>
        </w:tc>
        <w:tc>
          <w:tcPr>
            <w:tcW w:w="2410" w:type="dxa"/>
          </w:tcPr>
          <w:p w14:paraId="1CEABD3B" w14:textId="2828ED62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C(%pre</w:t>
            </w:r>
            <w:r w:rsidR="009E58E4"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ted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46A3B40" w14:textId="51223150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CO(%pre</w:t>
            </w:r>
            <w:r w:rsidR="009E58E4"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ted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B0E4D93" w14:textId="0735D0A4" w:rsidR="00AB1698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B1698"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. 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IP / </w:t>
            </w:r>
          </w:p>
          <w:p w14:paraId="2A6FF6A5" w14:textId="41B22A51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P death</w:t>
            </w:r>
          </w:p>
        </w:tc>
      </w:tr>
      <w:tr w:rsidR="007078B2" w:rsidRPr="007078B2" w14:paraId="6FEB71B0" w14:textId="1DEF8CDB" w:rsidTr="00AB1698">
        <w:tc>
          <w:tcPr>
            <w:tcW w:w="1696" w:type="dxa"/>
          </w:tcPr>
          <w:p w14:paraId="391DE115" w14:textId="49CE0F22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lfe 2007</w:t>
            </w:r>
          </w:p>
        </w:tc>
        <w:tc>
          <w:tcPr>
            <w:tcW w:w="1418" w:type="dxa"/>
          </w:tcPr>
          <w:p w14:paraId="4A50BC8B" w14:textId="28E9561E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45" w:type="dxa"/>
          </w:tcPr>
          <w:p w14:paraId="165DF924" w14:textId="2E7C8AC4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</w:t>
            </w:r>
          </w:p>
        </w:tc>
        <w:tc>
          <w:tcPr>
            <w:tcW w:w="2107" w:type="dxa"/>
          </w:tcPr>
          <w:p w14:paraId="2E2B88FC" w14:textId="23F82796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59B34C09" w14:textId="3FA2D808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4E78D301" w14:textId="5EDAD3FC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C43B01F" w14:textId="79096618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078B2" w:rsidRPr="007078B2" w14:paraId="1216EEC8" w14:textId="0DEE4F1D" w:rsidTr="00AB1698">
        <w:tc>
          <w:tcPr>
            <w:tcW w:w="1696" w:type="dxa"/>
          </w:tcPr>
          <w:p w14:paraId="367567BF" w14:textId="0FE81143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xon 2010</w:t>
            </w:r>
          </w:p>
        </w:tc>
        <w:tc>
          <w:tcPr>
            <w:tcW w:w="1418" w:type="dxa"/>
          </w:tcPr>
          <w:p w14:paraId="787466A7" w14:textId="7D17B615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40)</w:t>
            </w:r>
          </w:p>
          <w:p w14:paraId="5119D923" w14:textId="00DE818C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(43)</w:t>
            </w:r>
          </w:p>
        </w:tc>
        <w:tc>
          <w:tcPr>
            <w:tcW w:w="2145" w:type="dxa"/>
          </w:tcPr>
          <w:p w14:paraId="65CEA29D" w14:textId="77777777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9)</w:t>
            </w:r>
          </w:p>
          <w:p w14:paraId="67ABE9E1" w14:textId="22F052D2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(10)</w:t>
            </w:r>
          </w:p>
        </w:tc>
        <w:tc>
          <w:tcPr>
            <w:tcW w:w="2107" w:type="dxa"/>
          </w:tcPr>
          <w:p w14:paraId="49385898" w14:textId="68487FE5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008E7571" w14:textId="280CC35C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743C288B" w14:textId="3DE1C857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2EC5B0D" w14:textId="46E6AB76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078B2" w:rsidRPr="007078B2" w14:paraId="3E3FF079" w14:textId="4B8C4FB5" w:rsidTr="00AB1698">
        <w:tc>
          <w:tcPr>
            <w:tcW w:w="1696" w:type="dxa"/>
          </w:tcPr>
          <w:p w14:paraId="14D31BB1" w14:textId="7D4BAA96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 2010</w:t>
            </w:r>
          </w:p>
        </w:tc>
        <w:tc>
          <w:tcPr>
            <w:tcW w:w="1418" w:type="dxa"/>
          </w:tcPr>
          <w:p w14:paraId="01DA1AA7" w14:textId="3D876725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(51.2)</w:t>
            </w:r>
          </w:p>
        </w:tc>
        <w:tc>
          <w:tcPr>
            <w:tcW w:w="2145" w:type="dxa"/>
          </w:tcPr>
          <w:p w14:paraId="273D1D1F" w14:textId="65272C44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(10)</w:t>
            </w:r>
          </w:p>
        </w:tc>
        <w:tc>
          <w:tcPr>
            <w:tcW w:w="2107" w:type="dxa"/>
          </w:tcPr>
          <w:p w14:paraId="6E93030B" w14:textId="37B056D5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14:paraId="3188A801" w14:textId="56AF9398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268" w:type="dxa"/>
          </w:tcPr>
          <w:p w14:paraId="62A1FACA" w14:textId="2921BD02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418" w:type="dxa"/>
          </w:tcPr>
          <w:p w14:paraId="7B1EFBB5" w14:textId="252057FF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078B2" w:rsidRPr="007078B2" w14:paraId="417973D6" w14:textId="40279460" w:rsidTr="00AB1698">
        <w:tc>
          <w:tcPr>
            <w:tcW w:w="1696" w:type="dxa"/>
          </w:tcPr>
          <w:p w14:paraId="35F915EB" w14:textId="42CE835A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duri 2010</w:t>
            </w:r>
          </w:p>
        </w:tc>
        <w:tc>
          <w:tcPr>
            <w:tcW w:w="1418" w:type="dxa"/>
          </w:tcPr>
          <w:p w14:paraId="2FCAA88C" w14:textId="593B319E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45" w:type="dxa"/>
          </w:tcPr>
          <w:p w14:paraId="0CB0C3FA" w14:textId="1766A0F2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(58-71)</w:t>
            </w:r>
          </w:p>
        </w:tc>
        <w:tc>
          <w:tcPr>
            <w:tcW w:w="2107" w:type="dxa"/>
          </w:tcPr>
          <w:p w14:paraId="745AFB60" w14:textId="797397F5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14:paraId="4D370042" w14:textId="1719B5C7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5211C1F0" w14:textId="7497A94D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E49E57D" w14:textId="30163152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078B2" w:rsidRPr="007078B2" w14:paraId="512B1792" w14:textId="7FC29B60" w:rsidTr="00AB1698">
        <w:tc>
          <w:tcPr>
            <w:tcW w:w="1696" w:type="dxa"/>
          </w:tcPr>
          <w:p w14:paraId="6B5DA29F" w14:textId="001D2C8D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uchiya 2011</w:t>
            </w:r>
          </w:p>
        </w:tc>
        <w:tc>
          <w:tcPr>
            <w:tcW w:w="1418" w:type="dxa"/>
          </w:tcPr>
          <w:p w14:paraId="02348B5A" w14:textId="44061CFE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145" w:type="dxa"/>
          </w:tcPr>
          <w:p w14:paraId="34D2AA3A" w14:textId="639A5B51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(9.8)</w:t>
            </w:r>
          </w:p>
        </w:tc>
        <w:tc>
          <w:tcPr>
            <w:tcW w:w="2107" w:type="dxa"/>
          </w:tcPr>
          <w:p w14:paraId="10D94533" w14:textId="67FF68A4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5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14:paraId="122ED261" w14:textId="33EE086E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2268" w:type="dxa"/>
          </w:tcPr>
          <w:p w14:paraId="29497BC7" w14:textId="38626ED0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</w:p>
        </w:tc>
        <w:tc>
          <w:tcPr>
            <w:tcW w:w="1418" w:type="dxa"/>
          </w:tcPr>
          <w:p w14:paraId="031E3F0A" w14:textId="3440E6F0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/45</w:t>
            </w:r>
          </w:p>
        </w:tc>
      </w:tr>
      <w:tr w:rsidR="007078B2" w:rsidRPr="007078B2" w14:paraId="15FFDABE" w14:textId="2776696D" w:rsidTr="00AB1698">
        <w:tc>
          <w:tcPr>
            <w:tcW w:w="1696" w:type="dxa"/>
          </w:tcPr>
          <w:p w14:paraId="6C295648" w14:textId="74A65590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kamura</w:t>
            </w:r>
            <w:r w:rsidR="00360FD3" w:rsidRPr="007078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418" w:type="dxa"/>
          </w:tcPr>
          <w:p w14:paraId="08E00750" w14:textId="4FF43834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(55.6)</w:t>
            </w:r>
          </w:p>
        </w:tc>
        <w:tc>
          <w:tcPr>
            <w:tcW w:w="2145" w:type="dxa"/>
          </w:tcPr>
          <w:p w14:paraId="158544FB" w14:textId="388C3C6A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3</w:t>
            </w:r>
          </w:p>
        </w:tc>
        <w:tc>
          <w:tcPr>
            <w:tcW w:w="2107" w:type="dxa"/>
          </w:tcPr>
          <w:p w14:paraId="34B41E83" w14:textId="072B3DAD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(54)</w:t>
            </w:r>
          </w:p>
        </w:tc>
        <w:tc>
          <w:tcPr>
            <w:tcW w:w="2410" w:type="dxa"/>
          </w:tcPr>
          <w:p w14:paraId="7D034C72" w14:textId="460D57DF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7±19.7</w:t>
            </w:r>
          </w:p>
        </w:tc>
        <w:tc>
          <w:tcPr>
            <w:tcW w:w="2268" w:type="dxa"/>
          </w:tcPr>
          <w:p w14:paraId="0298AED9" w14:textId="32BC9D47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4±19.2</w:t>
            </w:r>
          </w:p>
        </w:tc>
        <w:tc>
          <w:tcPr>
            <w:tcW w:w="1418" w:type="dxa"/>
          </w:tcPr>
          <w:p w14:paraId="36787102" w14:textId="6377BFA1" w:rsidR="00E92D91" w:rsidRPr="007078B2" w:rsidRDefault="00E92D91" w:rsidP="00075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7078B2" w:rsidRPr="007078B2" w14:paraId="51346C3F" w14:textId="05A85B76" w:rsidTr="00AB1698">
        <w:tc>
          <w:tcPr>
            <w:tcW w:w="1696" w:type="dxa"/>
          </w:tcPr>
          <w:p w14:paraId="11B37247" w14:textId="7B33567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omon 2013</w:t>
            </w:r>
          </w:p>
        </w:tc>
        <w:tc>
          <w:tcPr>
            <w:tcW w:w="1418" w:type="dxa"/>
          </w:tcPr>
          <w:p w14:paraId="2C33C970" w14:textId="0E02D270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(56.3)</w:t>
            </w:r>
          </w:p>
        </w:tc>
        <w:tc>
          <w:tcPr>
            <w:tcW w:w="2145" w:type="dxa"/>
          </w:tcPr>
          <w:p w14:paraId="59C397A4" w14:textId="262910AB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(11.1)</w:t>
            </w:r>
          </w:p>
        </w:tc>
        <w:tc>
          <w:tcPr>
            <w:tcW w:w="2107" w:type="dxa"/>
          </w:tcPr>
          <w:p w14:paraId="3F9D5322" w14:textId="5BBF1D6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50)</w:t>
            </w:r>
          </w:p>
        </w:tc>
        <w:tc>
          <w:tcPr>
            <w:tcW w:w="2410" w:type="dxa"/>
          </w:tcPr>
          <w:p w14:paraId="118B100D" w14:textId="60411D8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±17.9</w:t>
            </w:r>
          </w:p>
        </w:tc>
        <w:tc>
          <w:tcPr>
            <w:tcW w:w="2268" w:type="dxa"/>
          </w:tcPr>
          <w:p w14:paraId="1EF38E41" w14:textId="3DAEECF9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±12.6</w:t>
            </w:r>
          </w:p>
        </w:tc>
        <w:tc>
          <w:tcPr>
            <w:tcW w:w="1418" w:type="dxa"/>
          </w:tcPr>
          <w:p w14:paraId="00A50AB1" w14:textId="32AAE137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078B2" w:rsidRPr="007078B2" w14:paraId="43064AB6" w14:textId="19F6E42B" w:rsidTr="00AB1698">
        <w:tc>
          <w:tcPr>
            <w:tcW w:w="1696" w:type="dxa"/>
          </w:tcPr>
          <w:p w14:paraId="4C73EDBF" w14:textId="0CBFC9D2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53129217"/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omon 2016</w:t>
            </w:r>
          </w:p>
        </w:tc>
        <w:tc>
          <w:tcPr>
            <w:tcW w:w="1418" w:type="dxa"/>
          </w:tcPr>
          <w:p w14:paraId="1674A290" w14:textId="3D7F927D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(50)</w:t>
            </w:r>
          </w:p>
        </w:tc>
        <w:tc>
          <w:tcPr>
            <w:tcW w:w="2145" w:type="dxa"/>
          </w:tcPr>
          <w:p w14:paraId="138D308D" w14:textId="2BC29D8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±10.6</w:t>
            </w:r>
          </w:p>
        </w:tc>
        <w:tc>
          <w:tcPr>
            <w:tcW w:w="2107" w:type="dxa"/>
          </w:tcPr>
          <w:p w14:paraId="2A8C5A94" w14:textId="1AD86087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(64)</w:t>
            </w:r>
          </w:p>
        </w:tc>
        <w:tc>
          <w:tcPr>
            <w:tcW w:w="2410" w:type="dxa"/>
          </w:tcPr>
          <w:p w14:paraId="657BB2EF" w14:textId="49FD894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±19.2</w:t>
            </w:r>
          </w:p>
        </w:tc>
        <w:tc>
          <w:tcPr>
            <w:tcW w:w="2268" w:type="dxa"/>
          </w:tcPr>
          <w:p w14:paraId="558C6C7D" w14:textId="2DA3CE53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9±17.8</w:t>
            </w:r>
          </w:p>
        </w:tc>
        <w:tc>
          <w:tcPr>
            <w:tcW w:w="1418" w:type="dxa"/>
          </w:tcPr>
          <w:p w14:paraId="072AE64F" w14:textId="78530B99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/47</w:t>
            </w:r>
          </w:p>
        </w:tc>
      </w:tr>
      <w:bookmarkEnd w:id="1"/>
      <w:tr w:rsidR="007078B2" w:rsidRPr="007078B2" w14:paraId="44C4F193" w14:textId="0F5692BF" w:rsidTr="00AB1698">
        <w:tc>
          <w:tcPr>
            <w:tcW w:w="1696" w:type="dxa"/>
          </w:tcPr>
          <w:p w14:paraId="58C7C330" w14:textId="65136D7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mora-Legoff 2016</w:t>
            </w:r>
          </w:p>
        </w:tc>
        <w:tc>
          <w:tcPr>
            <w:tcW w:w="1418" w:type="dxa"/>
          </w:tcPr>
          <w:p w14:paraId="0297DCD0" w14:textId="5ABF602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(63)</w:t>
            </w:r>
          </w:p>
        </w:tc>
        <w:tc>
          <w:tcPr>
            <w:tcW w:w="2145" w:type="dxa"/>
          </w:tcPr>
          <w:p w14:paraId="16FEB8E9" w14:textId="50D6277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±9.9</w:t>
            </w:r>
          </w:p>
        </w:tc>
        <w:tc>
          <w:tcPr>
            <w:tcW w:w="2107" w:type="dxa"/>
          </w:tcPr>
          <w:p w14:paraId="45086F9B" w14:textId="1773C1B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(63)</w:t>
            </w:r>
          </w:p>
        </w:tc>
        <w:tc>
          <w:tcPr>
            <w:tcW w:w="2410" w:type="dxa"/>
          </w:tcPr>
          <w:p w14:paraId="6FAE572F" w14:textId="50B05A9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±20.3</w:t>
            </w:r>
          </w:p>
        </w:tc>
        <w:tc>
          <w:tcPr>
            <w:tcW w:w="2268" w:type="dxa"/>
          </w:tcPr>
          <w:p w14:paraId="0E53AA07" w14:textId="3D41FCF3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±19.8</w:t>
            </w:r>
          </w:p>
        </w:tc>
        <w:tc>
          <w:tcPr>
            <w:tcW w:w="1418" w:type="dxa"/>
          </w:tcPr>
          <w:p w14:paraId="3AAE7D13" w14:textId="50988B2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/41</w:t>
            </w:r>
          </w:p>
        </w:tc>
      </w:tr>
      <w:tr w:rsidR="007078B2" w:rsidRPr="007078B2" w14:paraId="31D8D3E6" w14:textId="7F41AEE4" w:rsidTr="00AB1698">
        <w:tc>
          <w:tcPr>
            <w:tcW w:w="1696" w:type="dxa"/>
          </w:tcPr>
          <w:p w14:paraId="0FC5AF81" w14:textId="62B2BA2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zumi 2013</w:t>
            </w:r>
          </w:p>
        </w:tc>
        <w:tc>
          <w:tcPr>
            <w:tcW w:w="1418" w:type="dxa"/>
          </w:tcPr>
          <w:p w14:paraId="2DEAB471" w14:textId="39AAA1B4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(57)</w:t>
            </w:r>
          </w:p>
        </w:tc>
        <w:tc>
          <w:tcPr>
            <w:tcW w:w="2145" w:type="dxa"/>
          </w:tcPr>
          <w:p w14:paraId="20191EF5" w14:textId="3DB53BA3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107" w:type="dxa"/>
          </w:tcPr>
          <w:p w14:paraId="7EC5508D" w14:textId="1162A230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(60.8)</w:t>
            </w:r>
          </w:p>
        </w:tc>
        <w:tc>
          <w:tcPr>
            <w:tcW w:w="2410" w:type="dxa"/>
          </w:tcPr>
          <w:p w14:paraId="72B03039" w14:textId="4A38B9A9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(50.6-130)</w:t>
            </w:r>
          </w:p>
        </w:tc>
        <w:tc>
          <w:tcPr>
            <w:tcW w:w="2268" w:type="dxa"/>
          </w:tcPr>
          <w:p w14:paraId="6C36F669" w14:textId="06A23A18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3981627" w14:textId="39070BB3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7078B2" w:rsidRPr="007078B2" w14:paraId="567E3975" w14:textId="3666588C" w:rsidTr="00AB1698">
        <w:tc>
          <w:tcPr>
            <w:tcW w:w="1696" w:type="dxa"/>
          </w:tcPr>
          <w:p w14:paraId="5756C7BF" w14:textId="74F05D96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g 2017</w:t>
            </w:r>
          </w:p>
        </w:tc>
        <w:tc>
          <w:tcPr>
            <w:tcW w:w="1418" w:type="dxa"/>
          </w:tcPr>
          <w:p w14:paraId="3739C1C1" w14:textId="3F8D87D4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(24.7)</w:t>
            </w:r>
          </w:p>
        </w:tc>
        <w:tc>
          <w:tcPr>
            <w:tcW w:w="2145" w:type="dxa"/>
          </w:tcPr>
          <w:p w14:paraId="3DCADB03" w14:textId="2979DA36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±13.3</w:t>
            </w:r>
          </w:p>
        </w:tc>
        <w:tc>
          <w:tcPr>
            <w:tcW w:w="2107" w:type="dxa"/>
          </w:tcPr>
          <w:p w14:paraId="2A40CA06" w14:textId="684270E6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88)</w:t>
            </w:r>
          </w:p>
        </w:tc>
        <w:tc>
          <w:tcPr>
            <w:tcW w:w="2410" w:type="dxa"/>
          </w:tcPr>
          <w:p w14:paraId="12930A0B" w14:textId="4893BA2D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2±19.7</w:t>
            </w:r>
          </w:p>
        </w:tc>
        <w:tc>
          <w:tcPr>
            <w:tcW w:w="2268" w:type="dxa"/>
          </w:tcPr>
          <w:p w14:paraId="2DF514E0" w14:textId="30395E21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±20.3</w:t>
            </w:r>
          </w:p>
        </w:tc>
        <w:tc>
          <w:tcPr>
            <w:tcW w:w="1418" w:type="dxa"/>
          </w:tcPr>
          <w:p w14:paraId="2E2E96CA" w14:textId="4B86EDFB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/19</w:t>
            </w:r>
          </w:p>
        </w:tc>
      </w:tr>
      <w:tr w:rsidR="007078B2" w:rsidRPr="007078B2" w14:paraId="5F05B5D7" w14:textId="67A772EF" w:rsidTr="00AB1698">
        <w:tc>
          <w:tcPr>
            <w:tcW w:w="1696" w:type="dxa"/>
          </w:tcPr>
          <w:p w14:paraId="07483EB7" w14:textId="2C2D66AE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jasSerrano2017</w:t>
            </w:r>
          </w:p>
        </w:tc>
        <w:tc>
          <w:tcPr>
            <w:tcW w:w="1418" w:type="dxa"/>
          </w:tcPr>
          <w:p w14:paraId="799AB623" w14:textId="217E4B84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(18)</w:t>
            </w:r>
          </w:p>
        </w:tc>
        <w:tc>
          <w:tcPr>
            <w:tcW w:w="2145" w:type="dxa"/>
          </w:tcPr>
          <w:p w14:paraId="3F4A5DBE" w14:textId="7C6F4AFC" w:rsidR="00E92D91" w:rsidRPr="007078B2" w:rsidRDefault="00E92D91" w:rsidP="0035056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7± 12.2</w:t>
            </w:r>
          </w:p>
        </w:tc>
        <w:tc>
          <w:tcPr>
            <w:tcW w:w="2107" w:type="dxa"/>
          </w:tcPr>
          <w:p w14:paraId="22FB13C6" w14:textId="0097F770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410" w:type="dxa"/>
          </w:tcPr>
          <w:p w14:paraId="15324CED" w14:textId="0E021A2F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32±25.2</w:t>
            </w:r>
          </w:p>
        </w:tc>
        <w:tc>
          <w:tcPr>
            <w:tcW w:w="2268" w:type="dxa"/>
          </w:tcPr>
          <w:p w14:paraId="45BDEA34" w14:textId="530FE9EA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6±29.7</w:t>
            </w:r>
          </w:p>
        </w:tc>
        <w:tc>
          <w:tcPr>
            <w:tcW w:w="1418" w:type="dxa"/>
          </w:tcPr>
          <w:p w14:paraId="21CE9905" w14:textId="384EF855" w:rsidR="00E92D91" w:rsidRPr="007078B2" w:rsidRDefault="00E92D91" w:rsidP="003505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1</w:t>
            </w:r>
          </w:p>
        </w:tc>
      </w:tr>
      <w:tr w:rsidR="007078B2" w:rsidRPr="007078B2" w14:paraId="76F5EA46" w14:textId="4578E682" w:rsidTr="00AB1698">
        <w:tc>
          <w:tcPr>
            <w:tcW w:w="1696" w:type="dxa"/>
          </w:tcPr>
          <w:p w14:paraId="48293592" w14:textId="53298972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ob 2018</w:t>
            </w:r>
          </w:p>
        </w:tc>
        <w:tc>
          <w:tcPr>
            <w:tcW w:w="1418" w:type="dxa"/>
          </w:tcPr>
          <w:p w14:paraId="6FF90577" w14:textId="5A5CEBBA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(44.9)</w:t>
            </w:r>
          </w:p>
        </w:tc>
        <w:tc>
          <w:tcPr>
            <w:tcW w:w="2145" w:type="dxa"/>
          </w:tcPr>
          <w:p w14:paraId="6BBB352B" w14:textId="7777777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-smoker:60</w:t>
            </w:r>
          </w:p>
          <w:p w14:paraId="3F53A7DB" w14:textId="07F39B7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er:65</w:t>
            </w:r>
          </w:p>
        </w:tc>
        <w:tc>
          <w:tcPr>
            <w:tcW w:w="2107" w:type="dxa"/>
          </w:tcPr>
          <w:p w14:paraId="075B5FB1" w14:textId="23D08D8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(52.7)</w:t>
            </w:r>
          </w:p>
        </w:tc>
        <w:tc>
          <w:tcPr>
            <w:tcW w:w="2410" w:type="dxa"/>
          </w:tcPr>
          <w:p w14:paraId="2662070A" w14:textId="7777777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-smoker:74·1 ± 18·5</w:t>
            </w:r>
          </w:p>
          <w:p w14:paraId="5772C8B0" w14:textId="19B4C2E8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er: 76± 21.5</w:t>
            </w:r>
          </w:p>
        </w:tc>
        <w:tc>
          <w:tcPr>
            <w:tcW w:w="2268" w:type="dxa"/>
          </w:tcPr>
          <w:p w14:paraId="36F1C774" w14:textId="7777777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ver-smoker :53.8±21 </w:t>
            </w:r>
          </w:p>
          <w:p w14:paraId="6989FB66" w14:textId="747D7B8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er: 49.5±19·5</w:t>
            </w:r>
          </w:p>
        </w:tc>
        <w:tc>
          <w:tcPr>
            <w:tcW w:w="1418" w:type="dxa"/>
          </w:tcPr>
          <w:p w14:paraId="6D7E74BC" w14:textId="4B60540D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</w:tr>
      <w:tr w:rsidR="007078B2" w:rsidRPr="007078B2" w14:paraId="6B629561" w14:textId="27B710EA" w:rsidTr="00AB1698">
        <w:tc>
          <w:tcPr>
            <w:tcW w:w="1696" w:type="dxa"/>
          </w:tcPr>
          <w:p w14:paraId="7F12C750" w14:textId="0B073F2C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g 2013</w:t>
            </w:r>
          </w:p>
        </w:tc>
        <w:tc>
          <w:tcPr>
            <w:tcW w:w="1418" w:type="dxa"/>
          </w:tcPr>
          <w:p w14:paraId="0E7536E3" w14:textId="0154274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(52.4)</w:t>
            </w:r>
          </w:p>
        </w:tc>
        <w:tc>
          <w:tcPr>
            <w:tcW w:w="2145" w:type="dxa"/>
          </w:tcPr>
          <w:p w14:paraId="41C74874" w14:textId="15FB647A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±10</w:t>
            </w:r>
          </w:p>
        </w:tc>
        <w:tc>
          <w:tcPr>
            <w:tcW w:w="2107" w:type="dxa"/>
          </w:tcPr>
          <w:p w14:paraId="15336781" w14:textId="369FC54B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(47.6)</w:t>
            </w:r>
          </w:p>
        </w:tc>
        <w:tc>
          <w:tcPr>
            <w:tcW w:w="2410" w:type="dxa"/>
          </w:tcPr>
          <w:p w14:paraId="70167FC6" w14:textId="7AF8BF7B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1±20.7</w:t>
            </w:r>
          </w:p>
        </w:tc>
        <w:tc>
          <w:tcPr>
            <w:tcW w:w="2268" w:type="dxa"/>
          </w:tcPr>
          <w:p w14:paraId="2A30CCD0" w14:textId="7552B96B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±21.8</w:t>
            </w:r>
          </w:p>
        </w:tc>
        <w:tc>
          <w:tcPr>
            <w:tcW w:w="1418" w:type="dxa"/>
          </w:tcPr>
          <w:p w14:paraId="2D2E0109" w14:textId="58A3D47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</w:tr>
      <w:tr w:rsidR="007078B2" w:rsidRPr="007078B2" w14:paraId="4D8C5206" w14:textId="59D4F6EE" w:rsidTr="00AB1698">
        <w:tc>
          <w:tcPr>
            <w:tcW w:w="1696" w:type="dxa"/>
          </w:tcPr>
          <w:p w14:paraId="584B4122" w14:textId="1B339C61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ly 2014</w:t>
            </w:r>
          </w:p>
        </w:tc>
        <w:tc>
          <w:tcPr>
            <w:tcW w:w="1418" w:type="dxa"/>
          </w:tcPr>
          <w:p w14:paraId="5A0E9675" w14:textId="6066975F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(48)</w:t>
            </w:r>
          </w:p>
        </w:tc>
        <w:tc>
          <w:tcPr>
            <w:tcW w:w="2145" w:type="dxa"/>
          </w:tcPr>
          <w:p w14:paraId="7CAEEFED" w14:textId="192EE14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107" w:type="dxa"/>
          </w:tcPr>
          <w:p w14:paraId="5E3746BD" w14:textId="620D74B0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(67)</w:t>
            </w:r>
          </w:p>
        </w:tc>
        <w:tc>
          <w:tcPr>
            <w:tcW w:w="2410" w:type="dxa"/>
          </w:tcPr>
          <w:p w14:paraId="09A1B361" w14:textId="22B46D7E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1B6B473D" w14:textId="7239A09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D98AF12" w14:textId="7A126DFA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</w:tr>
      <w:tr w:rsidR="007078B2" w:rsidRPr="007078B2" w14:paraId="1D6CFA86" w14:textId="7E50F10B" w:rsidTr="00AB1698">
        <w:tc>
          <w:tcPr>
            <w:tcW w:w="1696" w:type="dxa"/>
          </w:tcPr>
          <w:p w14:paraId="1230BA59" w14:textId="5C6F2D21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 Koo 2015</w:t>
            </w:r>
          </w:p>
        </w:tc>
        <w:tc>
          <w:tcPr>
            <w:tcW w:w="1418" w:type="dxa"/>
          </w:tcPr>
          <w:p w14:paraId="7269A1CD" w14:textId="079041DC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(12.5)</w:t>
            </w:r>
          </w:p>
        </w:tc>
        <w:tc>
          <w:tcPr>
            <w:tcW w:w="2145" w:type="dxa"/>
          </w:tcPr>
          <w:p w14:paraId="7703F6EF" w14:textId="04E7803C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urvior:71(65-75)</w:t>
            </w:r>
          </w:p>
          <w:p w14:paraId="59711B86" w14:textId="7EAF50DF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urvivor:60(34-81)</w:t>
            </w:r>
          </w:p>
        </w:tc>
        <w:tc>
          <w:tcPr>
            <w:tcW w:w="2107" w:type="dxa"/>
          </w:tcPr>
          <w:p w14:paraId="6339CCCD" w14:textId="53B90DCB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(25)</w:t>
            </w:r>
          </w:p>
        </w:tc>
        <w:tc>
          <w:tcPr>
            <w:tcW w:w="2410" w:type="dxa"/>
          </w:tcPr>
          <w:p w14:paraId="7A92D864" w14:textId="74AB755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urvivor:78(68-100)</w:t>
            </w:r>
          </w:p>
          <w:p w14:paraId="3B72CE9B" w14:textId="0CBAC88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urvivor: 77(40-104)</w:t>
            </w:r>
          </w:p>
        </w:tc>
        <w:tc>
          <w:tcPr>
            <w:tcW w:w="2268" w:type="dxa"/>
          </w:tcPr>
          <w:p w14:paraId="10C2A937" w14:textId="70C0D74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nsurvivor:55(32-67)</w:t>
            </w:r>
          </w:p>
          <w:p w14:paraId="3E6CECFF" w14:textId="310FAED0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urvivor:65(34-105)</w:t>
            </w:r>
          </w:p>
        </w:tc>
        <w:tc>
          <w:tcPr>
            <w:tcW w:w="1418" w:type="dxa"/>
          </w:tcPr>
          <w:p w14:paraId="73CCC08F" w14:textId="183D0F5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/2</w:t>
            </w:r>
          </w:p>
        </w:tc>
      </w:tr>
      <w:tr w:rsidR="007078B2" w:rsidRPr="007078B2" w14:paraId="2B2D20C8" w14:textId="487D0FD1" w:rsidTr="00AB1698">
        <w:tc>
          <w:tcPr>
            <w:tcW w:w="1696" w:type="dxa"/>
          </w:tcPr>
          <w:p w14:paraId="2E80A367" w14:textId="1CE1BC8C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mi 2018</w:t>
            </w:r>
          </w:p>
        </w:tc>
        <w:tc>
          <w:tcPr>
            <w:tcW w:w="1418" w:type="dxa"/>
          </w:tcPr>
          <w:p w14:paraId="180970D3" w14:textId="064ADD2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(56.7)</w:t>
            </w:r>
          </w:p>
        </w:tc>
        <w:tc>
          <w:tcPr>
            <w:tcW w:w="2145" w:type="dxa"/>
          </w:tcPr>
          <w:p w14:paraId="3D3A104A" w14:textId="122EA5AD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±11.2</w:t>
            </w:r>
          </w:p>
        </w:tc>
        <w:tc>
          <w:tcPr>
            <w:tcW w:w="2107" w:type="dxa"/>
          </w:tcPr>
          <w:p w14:paraId="778FC537" w14:textId="16E69B2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(59.3)</w:t>
            </w:r>
          </w:p>
        </w:tc>
        <w:tc>
          <w:tcPr>
            <w:tcW w:w="2410" w:type="dxa"/>
          </w:tcPr>
          <w:p w14:paraId="618DC31E" w14:textId="1FC6D90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168344B8" w14:textId="14A78AD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4F0131F" w14:textId="62F42DBD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078B2" w:rsidRPr="007078B2" w14:paraId="729F3808" w14:textId="7682A664" w:rsidTr="00AB1698">
        <w:tc>
          <w:tcPr>
            <w:tcW w:w="1696" w:type="dxa"/>
          </w:tcPr>
          <w:p w14:paraId="4D7CCA34" w14:textId="2E9BD6D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ldgaard 2019</w:t>
            </w:r>
          </w:p>
        </w:tc>
        <w:tc>
          <w:tcPr>
            <w:tcW w:w="1418" w:type="dxa"/>
          </w:tcPr>
          <w:p w14:paraId="4766144B" w14:textId="252764D0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(46)</w:t>
            </w:r>
          </w:p>
        </w:tc>
        <w:tc>
          <w:tcPr>
            <w:tcW w:w="2145" w:type="dxa"/>
          </w:tcPr>
          <w:p w14:paraId="32254E33" w14:textId="7C8E5C1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±10.7</w:t>
            </w:r>
          </w:p>
        </w:tc>
        <w:tc>
          <w:tcPr>
            <w:tcW w:w="2107" w:type="dxa"/>
          </w:tcPr>
          <w:p w14:paraId="5C35C2E8" w14:textId="5981C44B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(74.5)</w:t>
            </w:r>
          </w:p>
        </w:tc>
        <w:tc>
          <w:tcPr>
            <w:tcW w:w="2410" w:type="dxa"/>
          </w:tcPr>
          <w:p w14:paraId="158329F5" w14:textId="65F85929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</w:t>
            </w:r>
            <w:bookmarkStart w:id="2" w:name="_Hlk53307739"/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bookmarkEnd w:id="2"/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2268" w:type="dxa"/>
          </w:tcPr>
          <w:p w14:paraId="63ED5027" w14:textId="4C0E3E0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±16.2</w:t>
            </w:r>
          </w:p>
        </w:tc>
        <w:tc>
          <w:tcPr>
            <w:tcW w:w="1418" w:type="dxa"/>
          </w:tcPr>
          <w:p w14:paraId="2228D232" w14:textId="5DA0721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7078B2" w:rsidRPr="007078B2" w14:paraId="10552867" w14:textId="7623E8B5" w:rsidTr="00AB1698">
        <w:tc>
          <w:tcPr>
            <w:tcW w:w="1696" w:type="dxa"/>
          </w:tcPr>
          <w:p w14:paraId="3D983F45" w14:textId="0E632F9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o 2019</w:t>
            </w:r>
          </w:p>
        </w:tc>
        <w:tc>
          <w:tcPr>
            <w:tcW w:w="1418" w:type="dxa"/>
          </w:tcPr>
          <w:p w14:paraId="14C01CE6" w14:textId="21309772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(52.3)</w:t>
            </w:r>
          </w:p>
        </w:tc>
        <w:tc>
          <w:tcPr>
            <w:tcW w:w="2145" w:type="dxa"/>
          </w:tcPr>
          <w:p w14:paraId="29216D70" w14:textId="2655581C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(67-78)</w:t>
            </w:r>
          </w:p>
        </w:tc>
        <w:tc>
          <w:tcPr>
            <w:tcW w:w="2107" w:type="dxa"/>
          </w:tcPr>
          <w:p w14:paraId="027018EA" w14:textId="5762EBA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53.8)</w:t>
            </w:r>
          </w:p>
        </w:tc>
        <w:tc>
          <w:tcPr>
            <w:tcW w:w="2410" w:type="dxa"/>
          </w:tcPr>
          <w:p w14:paraId="21787777" w14:textId="0751224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(73.6-101.1)</w:t>
            </w:r>
          </w:p>
        </w:tc>
        <w:tc>
          <w:tcPr>
            <w:tcW w:w="2268" w:type="dxa"/>
          </w:tcPr>
          <w:p w14:paraId="258BDB63" w14:textId="59B6AB5C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(50.5-77.4)</w:t>
            </w:r>
          </w:p>
        </w:tc>
        <w:tc>
          <w:tcPr>
            <w:tcW w:w="1418" w:type="dxa"/>
          </w:tcPr>
          <w:p w14:paraId="016C3691" w14:textId="4436F19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7078B2" w:rsidRPr="007078B2" w14:paraId="6E58C03F" w14:textId="48B5A0E3" w:rsidTr="00AB1698">
        <w:tc>
          <w:tcPr>
            <w:tcW w:w="1696" w:type="dxa"/>
          </w:tcPr>
          <w:p w14:paraId="19F31D02" w14:textId="7B5DE65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53384758"/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makawa 2020</w:t>
            </w:r>
            <w:bookmarkEnd w:id="3"/>
          </w:p>
        </w:tc>
        <w:tc>
          <w:tcPr>
            <w:tcW w:w="1418" w:type="dxa"/>
          </w:tcPr>
          <w:p w14:paraId="1EAC97E4" w14:textId="7C3820D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39)</w:t>
            </w:r>
          </w:p>
        </w:tc>
        <w:tc>
          <w:tcPr>
            <w:tcW w:w="2145" w:type="dxa"/>
          </w:tcPr>
          <w:p w14:paraId="5E4BC837" w14:textId="7B74BEE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±10.3</w:t>
            </w:r>
          </w:p>
        </w:tc>
        <w:tc>
          <w:tcPr>
            <w:tcW w:w="2107" w:type="dxa"/>
          </w:tcPr>
          <w:p w14:paraId="1C4CBD46" w14:textId="5E383B1A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(47)</w:t>
            </w:r>
          </w:p>
        </w:tc>
        <w:tc>
          <w:tcPr>
            <w:tcW w:w="2410" w:type="dxa"/>
          </w:tcPr>
          <w:p w14:paraId="4705F15C" w14:textId="4B936B8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5±21.4</w:t>
            </w:r>
          </w:p>
        </w:tc>
        <w:tc>
          <w:tcPr>
            <w:tcW w:w="2268" w:type="dxa"/>
          </w:tcPr>
          <w:p w14:paraId="4A092279" w14:textId="71EE8D47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±17.1</w:t>
            </w:r>
          </w:p>
        </w:tc>
        <w:tc>
          <w:tcPr>
            <w:tcW w:w="1418" w:type="dxa"/>
          </w:tcPr>
          <w:p w14:paraId="5B7C63CE" w14:textId="10725FED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078B2" w:rsidRPr="007078B2" w14:paraId="3E27E65F" w14:textId="7EF5DAAF" w:rsidTr="00AB1698">
        <w:tc>
          <w:tcPr>
            <w:tcW w:w="1696" w:type="dxa"/>
          </w:tcPr>
          <w:p w14:paraId="1E6D0E99" w14:textId="4BD07ED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-2 2020</w:t>
            </w:r>
          </w:p>
        </w:tc>
        <w:tc>
          <w:tcPr>
            <w:tcW w:w="1418" w:type="dxa"/>
          </w:tcPr>
          <w:p w14:paraId="58D5B6D5" w14:textId="0D4AF602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(42.5)</w:t>
            </w:r>
          </w:p>
        </w:tc>
        <w:tc>
          <w:tcPr>
            <w:tcW w:w="2145" w:type="dxa"/>
          </w:tcPr>
          <w:p w14:paraId="19D3EC83" w14:textId="0C2E215E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 ± 10.2</w:t>
            </w:r>
          </w:p>
        </w:tc>
        <w:tc>
          <w:tcPr>
            <w:tcW w:w="2107" w:type="dxa"/>
          </w:tcPr>
          <w:p w14:paraId="72251CFA" w14:textId="4A092E08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(43.1)</w:t>
            </w:r>
          </w:p>
        </w:tc>
        <w:tc>
          <w:tcPr>
            <w:tcW w:w="2410" w:type="dxa"/>
          </w:tcPr>
          <w:p w14:paraId="14D5964A" w14:textId="3470E272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6 ± 18.6</w:t>
            </w:r>
          </w:p>
        </w:tc>
        <w:tc>
          <w:tcPr>
            <w:tcW w:w="2268" w:type="dxa"/>
          </w:tcPr>
          <w:p w14:paraId="60F344E9" w14:textId="69AC05F4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 ± 19.5</w:t>
            </w:r>
          </w:p>
        </w:tc>
        <w:tc>
          <w:tcPr>
            <w:tcW w:w="1418" w:type="dxa"/>
          </w:tcPr>
          <w:p w14:paraId="6FA7890A" w14:textId="10701FF1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/27</w:t>
            </w:r>
          </w:p>
        </w:tc>
      </w:tr>
      <w:tr w:rsidR="007078B2" w:rsidRPr="007078B2" w14:paraId="6D855ECE" w14:textId="216D47F5" w:rsidTr="00AB1698">
        <w:tc>
          <w:tcPr>
            <w:tcW w:w="1696" w:type="dxa"/>
          </w:tcPr>
          <w:p w14:paraId="3ACA38C2" w14:textId="78E8296B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 2020</w:t>
            </w:r>
          </w:p>
        </w:tc>
        <w:tc>
          <w:tcPr>
            <w:tcW w:w="1418" w:type="dxa"/>
          </w:tcPr>
          <w:p w14:paraId="7AF04A3B" w14:textId="2936B34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(38.85)</w:t>
            </w:r>
          </w:p>
        </w:tc>
        <w:tc>
          <w:tcPr>
            <w:tcW w:w="2145" w:type="dxa"/>
          </w:tcPr>
          <w:p w14:paraId="6F5CBEE1" w14:textId="2769070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41±13.84</w:t>
            </w:r>
          </w:p>
        </w:tc>
        <w:tc>
          <w:tcPr>
            <w:tcW w:w="2107" w:type="dxa"/>
          </w:tcPr>
          <w:p w14:paraId="5413AAE8" w14:textId="1A11FB0A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(38.13)</w:t>
            </w:r>
          </w:p>
        </w:tc>
        <w:tc>
          <w:tcPr>
            <w:tcW w:w="2410" w:type="dxa"/>
          </w:tcPr>
          <w:p w14:paraId="11907926" w14:textId="5B8999AA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14:paraId="6E846BBC" w14:textId="5BDC2151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9260FB1" w14:textId="7F9D16FE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7078B2" w:rsidRPr="007078B2" w14:paraId="69AFC119" w14:textId="387950AC" w:rsidTr="00AB1698">
        <w:tc>
          <w:tcPr>
            <w:tcW w:w="1696" w:type="dxa"/>
          </w:tcPr>
          <w:p w14:paraId="0F1A9D60" w14:textId="4758158D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 2020</w:t>
            </w:r>
          </w:p>
        </w:tc>
        <w:tc>
          <w:tcPr>
            <w:tcW w:w="1418" w:type="dxa"/>
          </w:tcPr>
          <w:p w14:paraId="0B142F64" w14:textId="63708A0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(40)</w:t>
            </w:r>
          </w:p>
        </w:tc>
        <w:tc>
          <w:tcPr>
            <w:tcW w:w="2145" w:type="dxa"/>
          </w:tcPr>
          <w:p w14:paraId="206AB5B2" w14:textId="48A9E6E8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±7.8</w:t>
            </w:r>
          </w:p>
        </w:tc>
        <w:tc>
          <w:tcPr>
            <w:tcW w:w="2107" w:type="dxa"/>
          </w:tcPr>
          <w:p w14:paraId="38C92124" w14:textId="54505C53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(20)</w:t>
            </w:r>
          </w:p>
        </w:tc>
        <w:tc>
          <w:tcPr>
            <w:tcW w:w="2410" w:type="dxa"/>
          </w:tcPr>
          <w:p w14:paraId="170933C1" w14:textId="1FA2226E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9±20.1</w:t>
            </w:r>
          </w:p>
        </w:tc>
        <w:tc>
          <w:tcPr>
            <w:tcW w:w="2268" w:type="dxa"/>
          </w:tcPr>
          <w:p w14:paraId="57132623" w14:textId="1ECD6555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4±13.4</w:t>
            </w:r>
          </w:p>
        </w:tc>
        <w:tc>
          <w:tcPr>
            <w:tcW w:w="1418" w:type="dxa"/>
          </w:tcPr>
          <w:p w14:paraId="14AB014E" w14:textId="246FA936" w:rsidR="00360FD3" w:rsidRPr="007078B2" w:rsidRDefault="00360FD3" w:rsidP="00360F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78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093B45BB" w14:textId="40C9BDD7" w:rsidR="00FC7EBC" w:rsidRPr="007078B2" w:rsidRDefault="00CF3126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VC: </w:t>
      </w:r>
      <w:r w:rsidR="005041D2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orced vital capacity; DLCO:</w:t>
      </w:r>
      <w:r w:rsidRPr="007078B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5041D2" w:rsidRPr="007078B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</w:t>
      </w:r>
      <w:r w:rsidRPr="007078B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ffusing capacit</w:t>
      </w:r>
      <w:bookmarkStart w:id="4" w:name="_GoBack"/>
      <w:bookmarkEnd w:id="4"/>
      <w:r w:rsidRPr="007078B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y of the lung for carbon monoxide</w:t>
      </w:r>
      <w:r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UIP: </w:t>
      </w:r>
      <w:r w:rsidR="005041D2"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7078B2">
        <w:rPr>
          <w:rFonts w:ascii="Times New Roman" w:hAnsi="Times New Roman" w:cs="Times New Roman"/>
          <w:color w:val="000000" w:themeColor="text1"/>
          <w:sz w:val="20"/>
          <w:szCs w:val="20"/>
        </w:rPr>
        <w:t>sual interstitial pneumonia.</w:t>
      </w:r>
      <w:r w:rsidR="00006F65" w:rsidRPr="007078B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NA: not available.</w:t>
      </w:r>
    </w:p>
    <w:sectPr w:rsidR="00FC7EBC" w:rsidRPr="007078B2" w:rsidSect="007078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EB5C7" w14:textId="77777777" w:rsidR="00F372EF" w:rsidRDefault="00F372EF" w:rsidP="004C0444">
      <w:r>
        <w:separator/>
      </w:r>
    </w:p>
  </w:endnote>
  <w:endnote w:type="continuationSeparator" w:id="0">
    <w:p w14:paraId="75989095" w14:textId="77777777" w:rsidR="00F372EF" w:rsidRDefault="00F372EF" w:rsidP="004C0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CCA1C" w14:textId="77777777" w:rsidR="00F372EF" w:rsidRDefault="00F372EF" w:rsidP="004C0444">
      <w:r>
        <w:separator/>
      </w:r>
    </w:p>
  </w:footnote>
  <w:footnote w:type="continuationSeparator" w:id="0">
    <w:p w14:paraId="548871E5" w14:textId="77777777" w:rsidR="00F372EF" w:rsidRDefault="00F372EF" w:rsidP="004C0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313"/>
    <w:rsid w:val="00004A0E"/>
    <w:rsid w:val="00006F65"/>
    <w:rsid w:val="00012ACE"/>
    <w:rsid w:val="00066094"/>
    <w:rsid w:val="0007597F"/>
    <w:rsid w:val="00087890"/>
    <w:rsid w:val="0009302D"/>
    <w:rsid w:val="000D0D53"/>
    <w:rsid w:val="000E53E1"/>
    <w:rsid w:val="000E6CBB"/>
    <w:rsid w:val="000F2037"/>
    <w:rsid w:val="00103AAB"/>
    <w:rsid w:val="001113CD"/>
    <w:rsid w:val="00120BA9"/>
    <w:rsid w:val="001246C2"/>
    <w:rsid w:val="00135984"/>
    <w:rsid w:val="00171628"/>
    <w:rsid w:val="001C60AC"/>
    <w:rsid w:val="001D2E86"/>
    <w:rsid w:val="001E740D"/>
    <w:rsid w:val="00200483"/>
    <w:rsid w:val="00226134"/>
    <w:rsid w:val="002356B6"/>
    <w:rsid w:val="00236FC1"/>
    <w:rsid w:val="002A24A9"/>
    <w:rsid w:val="002E5782"/>
    <w:rsid w:val="00306ABE"/>
    <w:rsid w:val="00312F90"/>
    <w:rsid w:val="00341141"/>
    <w:rsid w:val="003475CB"/>
    <w:rsid w:val="00350563"/>
    <w:rsid w:val="003526FA"/>
    <w:rsid w:val="00360331"/>
    <w:rsid w:val="00360FD3"/>
    <w:rsid w:val="00370EF7"/>
    <w:rsid w:val="003C0313"/>
    <w:rsid w:val="003D3D6D"/>
    <w:rsid w:val="003F3581"/>
    <w:rsid w:val="004024C5"/>
    <w:rsid w:val="004167DF"/>
    <w:rsid w:val="004247B0"/>
    <w:rsid w:val="00445020"/>
    <w:rsid w:val="004A53AF"/>
    <w:rsid w:val="004C0444"/>
    <w:rsid w:val="004C74F3"/>
    <w:rsid w:val="004D42E9"/>
    <w:rsid w:val="004D4C35"/>
    <w:rsid w:val="004F7A79"/>
    <w:rsid w:val="005041D2"/>
    <w:rsid w:val="00537F8C"/>
    <w:rsid w:val="005740E0"/>
    <w:rsid w:val="005766AE"/>
    <w:rsid w:val="00585EC4"/>
    <w:rsid w:val="005A287F"/>
    <w:rsid w:val="005B0E47"/>
    <w:rsid w:val="005B1EB7"/>
    <w:rsid w:val="005D2B89"/>
    <w:rsid w:val="005E2881"/>
    <w:rsid w:val="00604AC4"/>
    <w:rsid w:val="0061416B"/>
    <w:rsid w:val="00647EC4"/>
    <w:rsid w:val="0065341E"/>
    <w:rsid w:val="006556A1"/>
    <w:rsid w:val="00670B6E"/>
    <w:rsid w:val="00683A7B"/>
    <w:rsid w:val="006C6D8E"/>
    <w:rsid w:val="006E0384"/>
    <w:rsid w:val="007078B2"/>
    <w:rsid w:val="00726750"/>
    <w:rsid w:val="00730B67"/>
    <w:rsid w:val="0077012E"/>
    <w:rsid w:val="0077142E"/>
    <w:rsid w:val="007738B6"/>
    <w:rsid w:val="007A4183"/>
    <w:rsid w:val="007A7BE4"/>
    <w:rsid w:val="007B57F4"/>
    <w:rsid w:val="007C0628"/>
    <w:rsid w:val="007D55F6"/>
    <w:rsid w:val="007F0113"/>
    <w:rsid w:val="008208B6"/>
    <w:rsid w:val="00823F07"/>
    <w:rsid w:val="00840310"/>
    <w:rsid w:val="008635CC"/>
    <w:rsid w:val="00876CFD"/>
    <w:rsid w:val="008807B4"/>
    <w:rsid w:val="00925F2E"/>
    <w:rsid w:val="00945176"/>
    <w:rsid w:val="00946D1E"/>
    <w:rsid w:val="009604B2"/>
    <w:rsid w:val="009777F5"/>
    <w:rsid w:val="009B331D"/>
    <w:rsid w:val="009B795E"/>
    <w:rsid w:val="009C79E2"/>
    <w:rsid w:val="009C7F35"/>
    <w:rsid w:val="009E29B4"/>
    <w:rsid w:val="009E58E4"/>
    <w:rsid w:val="009E6883"/>
    <w:rsid w:val="00A1325D"/>
    <w:rsid w:val="00A14EBE"/>
    <w:rsid w:val="00A17886"/>
    <w:rsid w:val="00A67C50"/>
    <w:rsid w:val="00A8073F"/>
    <w:rsid w:val="00A93AEB"/>
    <w:rsid w:val="00AA1FDC"/>
    <w:rsid w:val="00AB1698"/>
    <w:rsid w:val="00AD6DCE"/>
    <w:rsid w:val="00AE1114"/>
    <w:rsid w:val="00B04781"/>
    <w:rsid w:val="00B061D7"/>
    <w:rsid w:val="00B13CB4"/>
    <w:rsid w:val="00B3788A"/>
    <w:rsid w:val="00B760CC"/>
    <w:rsid w:val="00B81A72"/>
    <w:rsid w:val="00B91D74"/>
    <w:rsid w:val="00B958F5"/>
    <w:rsid w:val="00B9725F"/>
    <w:rsid w:val="00BA3962"/>
    <w:rsid w:val="00BC5F08"/>
    <w:rsid w:val="00BE225B"/>
    <w:rsid w:val="00BF59E4"/>
    <w:rsid w:val="00C027DC"/>
    <w:rsid w:val="00C13921"/>
    <w:rsid w:val="00C41ACA"/>
    <w:rsid w:val="00C44884"/>
    <w:rsid w:val="00C4586F"/>
    <w:rsid w:val="00C60645"/>
    <w:rsid w:val="00C772F4"/>
    <w:rsid w:val="00CB4474"/>
    <w:rsid w:val="00CC2950"/>
    <w:rsid w:val="00CD1124"/>
    <w:rsid w:val="00CD3199"/>
    <w:rsid w:val="00CF3126"/>
    <w:rsid w:val="00CF55C1"/>
    <w:rsid w:val="00D24852"/>
    <w:rsid w:val="00D26C71"/>
    <w:rsid w:val="00D651E5"/>
    <w:rsid w:val="00D67089"/>
    <w:rsid w:val="00D86990"/>
    <w:rsid w:val="00D91710"/>
    <w:rsid w:val="00D929E3"/>
    <w:rsid w:val="00DA0C0D"/>
    <w:rsid w:val="00DD33FC"/>
    <w:rsid w:val="00E171A2"/>
    <w:rsid w:val="00E53592"/>
    <w:rsid w:val="00E57EAB"/>
    <w:rsid w:val="00E6345A"/>
    <w:rsid w:val="00E77102"/>
    <w:rsid w:val="00E800EA"/>
    <w:rsid w:val="00E82D09"/>
    <w:rsid w:val="00E92D91"/>
    <w:rsid w:val="00ED2124"/>
    <w:rsid w:val="00EE270B"/>
    <w:rsid w:val="00EE2764"/>
    <w:rsid w:val="00F02800"/>
    <w:rsid w:val="00F372EF"/>
    <w:rsid w:val="00F44866"/>
    <w:rsid w:val="00F549B0"/>
    <w:rsid w:val="00F637C0"/>
    <w:rsid w:val="00F74A31"/>
    <w:rsid w:val="00F970FA"/>
    <w:rsid w:val="00FA1458"/>
    <w:rsid w:val="00FA705E"/>
    <w:rsid w:val="00FB4133"/>
    <w:rsid w:val="00FC7D0E"/>
    <w:rsid w:val="00FC7EBC"/>
    <w:rsid w:val="00FF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6B657"/>
  <w15:chartTrackingRefBased/>
  <w15:docId w15:val="{7326DCAA-7204-427F-A208-6B44CC96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0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04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0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44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248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4852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2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2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16E1C-796D-4CE9-8EBE-12260A767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4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6</dc:creator>
  <cp:keywords/>
  <dc:description/>
  <cp:lastModifiedBy>Radha S</cp:lastModifiedBy>
  <cp:revision>59</cp:revision>
  <dcterms:created xsi:type="dcterms:W3CDTF">2020-09-18T01:47:00Z</dcterms:created>
  <dcterms:modified xsi:type="dcterms:W3CDTF">2021-10-05T18:07:00Z</dcterms:modified>
</cp:coreProperties>
</file>